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F90BF8" w14:textId="6C9A01DF" w:rsidR="004344BD" w:rsidRPr="009A1270" w:rsidRDefault="00E509F6" w:rsidP="004344B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E509F6">
        <w:rPr>
          <w:rFonts w:ascii="Times New Roman" w:hAnsi="Times New Roman" w:cs="Times New Roman"/>
          <w:sz w:val="24"/>
          <w:lang w:val="en-US"/>
        </w:rPr>
        <w:t>Appendix 1</w:t>
      </w:r>
      <w:r w:rsidR="004344BD" w:rsidRPr="009A1270">
        <w:rPr>
          <w:rFonts w:ascii="Times New Roman" w:hAnsi="Times New Roman" w:cs="Times New Roman"/>
          <w:sz w:val="24"/>
          <w:lang w:val="en-US"/>
        </w:rPr>
        <w:t xml:space="preserve">. </w:t>
      </w:r>
      <w:r w:rsidR="007C5BA0">
        <w:rPr>
          <w:rFonts w:ascii="Times New Roman" w:hAnsi="Times New Roman" w:cs="Times New Roman"/>
          <w:sz w:val="24"/>
          <w:lang w:val="en-US"/>
        </w:rPr>
        <w:t>Average p</w:t>
      </w:r>
      <w:r w:rsidR="004344BD" w:rsidRPr="009A1270">
        <w:rPr>
          <w:rFonts w:ascii="Times New Roman" w:hAnsi="Times New Roman" w:cs="Times New Roman"/>
          <w:sz w:val="24"/>
          <w:lang w:val="en-US"/>
        </w:rPr>
        <w:t xml:space="preserve">roximate composition of </w:t>
      </w:r>
      <w:r w:rsidR="001177A5">
        <w:rPr>
          <w:rFonts w:ascii="Times New Roman" w:hAnsi="Times New Roman" w:cs="Times New Roman"/>
          <w:sz w:val="24"/>
          <w:lang w:val="en-US"/>
        </w:rPr>
        <w:t xml:space="preserve">seeds, </w:t>
      </w:r>
      <w:r w:rsidR="00E13C8B">
        <w:rPr>
          <w:rFonts w:ascii="Times New Roman" w:hAnsi="Times New Roman" w:cs="Times New Roman"/>
          <w:sz w:val="24"/>
          <w:lang w:val="en-US"/>
        </w:rPr>
        <w:t>f</w:t>
      </w:r>
      <w:r w:rsidR="00E13C8B" w:rsidRPr="00E13C8B">
        <w:rPr>
          <w:rFonts w:ascii="Times New Roman" w:hAnsi="Times New Roman" w:cs="Times New Roman"/>
          <w:sz w:val="24"/>
          <w:lang w:val="en-US"/>
        </w:rPr>
        <w:t>ruit</w:t>
      </w:r>
      <w:r w:rsidR="00E13C8B">
        <w:rPr>
          <w:rFonts w:ascii="Times New Roman" w:hAnsi="Times New Roman" w:cs="Times New Roman"/>
          <w:sz w:val="24"/>
          <w:lang w:val="en-US"/>
        </w:rPr>
        <w:t>s</w:t>
      </w:r>
      <w:bookmarkStart w:id="0" w:name="_GoBack"/>
      <w:bookmarkEnd w:id="0"/>
      <w:r w:rsidR="006D78FB">
        <w:rPr>
          <w:rFonts w:ascii="Times New Roman" w:hAnsi="Times New Roman" w:cs="Times New Roman"/>
          <w:sz w:val="24"/>
          <w:lang w:val="en-US"/>
        </w:rPr>
        <w:t xml:space="preserve"> and </w:t>
      </w:r>
      <w:r w:rsidR="001177A5">
        <w:rPr>
          <w:rFonts w:ascii="Times New Roman" w:hAnsi="Times New Roman" w:cs="Times New Roman"/>
          <w:sz w:val="24"/>
          <w:lang w:val="en-US"/>
        </w:rPr>
        <w:t>leaves from native trees</w:t>
      </w:r>
    </w:p>
    <w:tbl>
      <w:tblPr>
        <w:tblStyle w:val="PlainTable21"/>
        <w:tblW w:w="4517" w:type="pct"/>
        <w:tblLook w:val="04A0" w:firstRow="1" w:lastRow="0" w:firstColumn="1" w:lastColumn="0" w:noHBand="0" w:noVBand="1"/>
      </w:tblPr>
      <w:tblGrid>
        <w:gridCol w:w="1549"/>
        <w:gridCol w:w="2166"/>
        <w:gridCol w:w="1593"/>
        <w:gridCol w:w="2071"/>
        <w:gridCol w:w="2073"/>
        <w:gridCol w:w="1593"/>
        <w:gridCol w:w="1801"/>
      </w:tblGrid>
      <w:tr w:rsidR="00655722" w:rsidRPr="000E52CB" w14:paraId="4A0A324C" w14:textId="77777777" w:rsidTr="00D94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noWrap/>
            <w:hideMark/>
          </w:tcPr>
          <w:p w14:paraId="4C4D240D" w14:textId="77777777" w:rsidR="00655722" w:rsidRPr="009A1270" w:rsidRDefault="00655722" w:rsidP="003A525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  <w:r w:rsidRPr="009A1270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Source</w:t>
            </w:r>
          </w:p>
        </w:tc>
        <w:tc>
          <w:tcPr>
            <w:tcW w:w="843" w:type="pct"/>
          </w:tcPr>
          <w:p w14:paraId="79CBA810" w14:textId="5DF0A372" w:rsidR="00655722" w:rsidRDefault="00171156" w:rsidP="004B03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C</w:t>
            </w:r>
            <w:r w:rsidR="00655722" w:rsidRPr="009A1270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arbohydrate</w:t>
            </w:r>
          </w:p>
          <w:p w14:paraId="4AB93411" w14:textId="7C4E0542" w:rsidR="00655722" w:rsidRDefault="00655722" w:rsidP="004B03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)</w:t>
            </w:r>
          </w:p>
        </w:tc>
        <w:tc>
          <w:tcPr>
            <w:tcW w:w="620" w:type="pct"/>
          </w:tcPr>
          <w:p w14:paraId="23E54661" w14:textId="73BB2EF2" w:rsidR="00655722" w:rsidRDefault="00655722" w:rsidP="004B03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P</w:t>
            </w:r>
            <w:r w:rsidRPr="009A1270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rotein</w:t>
            </w:r>
          </w:p>
          <w:p w14:paraId="0D2F8E6F" w14:textId="1BE5BE24" w:rsidR="00655722" w:rsidRDefault="00655722" w:rsidP="004B03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)</w:t>
            </w:r>
          </w:p>
        </w:tc>
        <w:tc>
          <w:tcPr>
            <w:tcW w:w="806" w:type="pct"/>
            <w:noWrap/>
            <w:hideMark/>
          </w:tcPr>
          <w:p w14:paraId="5A5D0112" w14:textId="570DDFA8" w:rsidR="00655722" w:rsidRDefault="00655722" w:rsidP="004B03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  <w:r w:rsidRPr="002233DD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F</w:t>
            </w:r>
            <w:r w:rsidRPr="009A1270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at</w:t>
            </w:r>
          </w:p>
          <w:p w14:paraId="3CFEE5C8" w14:textId="6793B7C1" w:rsidR="00655722" w:rsidRPr="009A1270" w:rsidRDefault="00655722" w:rsidP="004B03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)</w:t>
            </w:r>
          </w:p>
        </w:tc>
        <w:tc>
          <w:tcPr>
            <w:tcW w:w="807" w:type="pct"/>
            <w:noWrap/>
            <w:hideMark/>
          </w:tcPr>
          <w:p w14:paraId="367EB45F" w14:textId="6D172259" w:rsidR="00655722" w:rsidRDefault="00655722" w:rsidP="004B03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proofErr w:type="spellStart"/>
            <w:r w:rsidRPr="002233DD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F</w:t>
            </w:r>
            <w:r w:rsidRPr="009A1270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ibe</w:t>
            </w:r>
            <w:r w:rsidR="0096521C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r</w:t>
            </w:r>
            <w:proofErr w:type="spellEnd"/>
          </w:p>
          <w:p w14:paraId="35DA7B2D" w14:textId="1B0CF023" w:rsidR="00655722" w:rsidRPr="009A1270" w:rsidRDefault="00655722" w:rsidP="004B03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)</w:t>
            </w:r>
          </w:p>
        </w:tc>
        <w:tc>
          <w:tcPr>
            <w:tcW w:w="620" w:type="pct"/>
          </w:tcPr>
          <w:p w14:paraId="5ACA2AD9" w14:textId="6F04E549" w:rsidR="00655722" w:rsidRDefault="00655722" w:rsidP="004B03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</w:pPr>
            <w:r w:rsidRPr="009A1270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Ash</w:t>
            </w:r>
          </w:p>
          <w:p w14:paraId="1551B741" w14:textId="76A3AF09" w:rsidR="00655722" w:rsidRPr="009A1270" w:rsidRDefault="00655722" w:rsidP="004B03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)</w:t>
            </w:r>
          </w:p>
        </w:tc>
        <w:tc>
          <w:tcPr>
            <w:tcW w:w="701" w:type="pct"/>
            <w:noWrap/>
            <w:hideMark/>
          </w:tcPr>
          <w:p w14:paraId="477D6197" w14:textId="5C6BC893" w:rsidR="00655722" w:rsidRDefault="00655722" w:rsidP="004B03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9A1270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 xml:space="preserve">Dry </w:t>
            </w:r>
            <w:proofErr w:type="spellStart"/>
            <w:r w:rsidRPr="009A1270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matter</w:t>
            </w:r>
            <w:proofErr w:type="spellEnd"/>
          </w:p>
          <w:p w14:paraId="3015A93C" w14:textId="2059AEAC" w:rsidR="00655722" w:rsidRPr="009A1270" w:rsidRDefault="00655722" w:rsidP="004B032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)</w:t>
            </w:r>
          </w:p>
        </w:tc>
      </w:tr>
      <w:tr w:rsidR="00655722" w:rsidRPr="000E52CB" w14:paraId="75747DBC" w14:textId="77777777" w:rsidTr="00D94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noWrap/>
          </w:tcPr>
          <w:p w14:paraId="5FBEE061" w14:textId="3EF99DAF" w:rsidR="00655722" w:rsidRPr="009A1270" w:rsidRDefault="00655722" w:rsidP="003A525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proofErr w:type="spellStart"/>
            <w:r w:rsidRPr="009A1270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Seed</w:t>
            </w:r>
            <w:r w:rsidR="006D78FB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s</w:t>
            </w:r>
            <w:proofErr w:type="spellEnd"/>
          </w:p>
        </w:tc>
        <w:tc>
          <w:tcPr>
            <w:tcW w:w="843" w:type="pct"/>
          </w:tcPr>
          <w:p w14:paraId="087A0A7E" w14:textId="0990A578" w:rsidR="00655722" w:rsidRDefault="00655722" w:rsidP="004B032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.94a</w:t>
            </w:r>
          </w:p>
        </w:tc>
        <w:tc>
          <w:tcPr>
            <w:tcW w:w="620" w:type="pct"/>
          </w:tcPr>
          <w:p w14:paraId="46754E0D" w14:textId="31304BE8" w:rsidR="00655722" w:rsidRDefault="00655722" w:rsidP="004B032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44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806" w:type="pct"/>
            <w:noWrap/>
          </w:tcPr>
          <w:p w14:paraId="3CB36AC8" w14:textId="62627FAF" w:rsidR="00655722" w:rsidRPr="000E52CB" w:rsidRDefault="00655722" w:rsidP="004B032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60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807" w:type="pct"/>
            <w:noWrap/>
          </w:tcPr>
          <w:p w14:paraId="11701BE9" w14:textId="77777777" w:rsidR="00655722" w:rsidRPr="000E52CB" w:rsidRDefault="00655722" w:rsidP="004B032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95a</w:t>
            </w:r>
          </w:p>
        </w:tc>
        <w:tc>
          <w:tcPr>
            <w:tcW w:w="620" w:type="pct"/>
          </w:tcPr>
          <w:p w14:paraId="523FA2BC" w14:textId="156CC281" w:rsidR="00655722" w:rsidRPr="000E52CB" w:rsidRDefault="00655722" w:rsidP="004B032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2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701" w:type="pct"/>
            <w:noWrap/>
          </w:tcPr>
          <w:p w14:paraId="2963D1CD" w14:textId="44B2CE88" w:rsidR="00655722" w:rsidRPr="000E52CB" w:rsidRDefault="00655722" w:rsidP="004B032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.76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</w:tr>
      <w:tr w:rsidR="00655722" w:rsidRPr="000E52CB" w14:paraId="1D6D0A2C" w14:textId="77777777" w:rsidTr="00D9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noWrap/>
          </w:tcPr>
          <w:p w14:paraId="46EB0B51" w14:textId="76724A1B" w:rsidR="00655722" w:rsidRPr="009A1270" w:rsidRDefault="00E13C8B" w:rsidP="003A525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 w:rsidRPr="00E13C8B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Frui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s</w:t>
            </w:r>
          </w:p>
        </w:tc>
        <w:tc>
          <w:tcPr>
            <w:tcW w:w="843" w:type="pct"/>
          </w:tcPr>
          <w:p w14:paraId="1B90C3BE" w14:textId="6B9178B3" w:rsidR="00655722" w:rsidRPr="000E52CB" w:rsidRDefault="00655722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.10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620" w:type="pct"/>
          </w:tcPr>
          <w:p w14:paraId="415ED83B" w14:textId="45C01B18" w:rsidR="00655722" w:rsidRPr="000E52CB" w:rsidRDefault="00655722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04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806" w:type="pct"/>
            <w:noWrap/>
          </w:tcPr>
          <w:p w14:paraId="158E556B" w14:textId="51F73DC6" w:rsidR="00655722" w:rsidRPr="000E52CB" w:rsidRDefault="00655722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50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807" w:type="pct"/>
            <w:noWrap/>
          </w:tcPr>
          <w:p w14:paraId="3510FC6E" w14:textId="77777777" w:rsidR="00655722" w:rsidRPr="000E52CB" w:rsidRDefault="00655722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28a</w:t>
            </w:r>
          </w:p>
        </w:tc>
        <w:tc>
          <w:tcPr>
            <w:tcW w:w="620" w:type="pct"/>
          </w:tcPr>
          <w:p w14:paraId="3FD04D8A" w14:textId="15E3AEBE" w:rsidR="00655722" w:rsidRDefault="00655722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6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701" w:type="pct"/>
            <w:noWrap/>
          </w:tcPr>
          <w:p w14:paraId="07B0C8B3" w14:textId="180A952B" w:rsidR="00655722" w:rsidRDefault="00655722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37b</w:t>
            </w:r>
          </w:p>
          <w:p w14:paraId="24103925" w14:textId="77777777" w:rsidR="00655722" w:rsidRPr="000E52CB" w:rsidRDefault="00655722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9A4269" w:rsidRPr="000E52CB" w14:paraId="62C384AC" w14:textId="77777777" w:rsidTr="00D94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noWrap/>
          </w:tcPr>
          <w:p w14:paraId="6BBF42C1" w14:textId="2F1E02DD" w:rsidR="009A4269" w:rsidRPr="009A1270" w:rsidRDefault="009A4269" w:rsidP="003A52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A1270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 xml:space="preserve"> </w:t>
            </w:r>
            <w:proofErr w:type="spellStart"/>
            <w:r w:rsidRPr="009A1270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Leave</w:t>
            </w:r>
            <w:r w:rsidR="006D78FB"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s</w:t>
            </w:r>
            <w:proofErr w:type="spellEnd"/>
          </w:p>
        </w:tc>
        <w:tc>
          <w:tcPr>
            <w:tcW w:w="843" w:type="pct"/>
          </w:tcPr>
          <w:p w14:paraId="2370DC6D" w14:textId="37CDC16B" w:rsidR="009A4269" w:rsidRPr="000E52CB" w:rsidRDefault="009A4269" w:rsidP="004B032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.40a</w:t>
            </w:r>
          </w:p>
        </w:tc>
        <w:tc>
          <w:tcPr>
            <w:tcW w:w="620" w:type="pct"/>
          </w:tcPr>
          <w:p w14:paraId="3BC5143F" w14:textId="6B81EA6E" w:rsidR="009A4269" w:rsidRPr="000E52CB" w:rsidRDefault="009A4269" w:rsidP="004B032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40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806" w:type="pct"/>
            <w:noWrap/>
          </w:tcPr>
          <w:p w14:paraId="12A675C7" w14:textId="720B5F84" w:rsidR="009A4269" w:rsidRPr="000E52CB" w:rsidRDefault="009A4269" w:rsidP="004B032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0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807" w:type="pct"/>
            <w:noWrap/>
          </w:tcPr>
          <w:p w14:paraId="1701124F" w14:textId="395C37D3" w:rsidR="009A4269" w:rsidRDefault="009A4269" w:rsidP="004B032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76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620" w:type="pct"/>
          </w:tcPr>
          <w:p w14:paraId="1F283153" w14:textId="21D670A5" w:rsidR="009A4269" w:rsidRPr="000E52CB" w:rsidRDefault="009A4269" w:rsidP="004B032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10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701" w:type="pct"/>
            <w:noWrap/>
          </w:tcPr>
          <w:p w14:paraId="63F901B6" w14:textId="3AAC3F5C" w:rsidR="009A4269" w:rsidRDefault="009A4269" w:rsidP="004B032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.21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</w:tr>
      <w:tr w:rsidR="009A4269" w:rsidRPr="000E52CB" w14:paraId="3B1503F8" w14:textId="77777777" w:rsidTr="00D94F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" w:type="pct"/>
            <w:noWrap/>
          </w:tcPr>
          <w:p w14:paraId="7B2C09A1" w14:textId="77777777" w:rsidR="009A4269" w:rsidRDefault="009A4269" w:rsidP="00685C3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>ANOVA</w:t>
            </w:r>
          </w:p>
          <w:p w14:paraId="637A68E9" w14:textId="77777777" w:rsidR="009A4269" w:rsidRPr="009A1270" w:rsidRDefault="009A4269" w:rsidP="00685C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fr-FR"/>
              </w:rPr>
              <w:t xml:space="preserve">F value </w:t>
            </w:r>
          </w:p>
        </w:tc>
        <w:tc>
          <w:tcPr>
            <w:tcW w:w="843" w:type="pct"/>
          </w:tcPr>
          <w:p w14:paraId="19735DB3" w14:textId="46D05547" w:rsidR="009A4269" w:rsidRPr="00D80AC9" w:rsidRDefault="009A4269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F25E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620" w:type="pct"/>
          </w:tcPr>
          <w:p w14:paraId="28261705" w14:textId="06919D73" w:rsidR="009A4269" w:rsidRPr="00D80AC9" w:rsidRDefault="009A4269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256C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42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06" w:type="pct"/>
            <w:noWrap/>
          </w:tcPr>
          <w:p w14:paraId="27EA9AE3" w14:textId="2EEA3418" w:rsidR="009A4269" w:rsidRPr="000E52CB" w:rsidRDefault="009A4269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80AC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06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807" w:type="pct"/>
            <w:noWrap/>
          </w:tcPr>
          <w:p w14:paraId="1E170196" w14:textId="77777777" w:rsidR="009A4269" w:rsidRDefault="009A4269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441F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620" w:type="pct"/>
          </w:tcPr>
          <w:p w14:paraId="466546EA" w14:textId="5AB36199" w:rsidR="009A4269" w:rsidRPr="00254487" w:rsidRDefault="009A4269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524E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.00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701" w:type="pct"/>
            <w:noWrap/>
          </w:tcPr>
          <w:p w14:paraId="0BA7AFEE" w14:textId="281A2D7C" w:rsidR="009A4269" w:rsidRDefault="009A4269" w:rsidP="004B032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5448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81</w:t>
            </w:r>
            <w:r w:rsidRPr="000E52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</w:tr>
    </w:tbl>
    <w:p w14:paraId="30461803" w14:textId="733F0605" w:rsidR="004344BD" w:rsidRPr="009219BA" w:rsidRDefault="00FF1FC3" w:rsidP="004344BD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ns</w:t>
      </w:r>
      <w:proofErr w:type="gramEnd"/>
      <w:r w:rsidR="004344BD" w:rsidRPr="009219BA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non-</w:t>
      </w:r>
      <w:r w:rsidRPr="009219BA">
        <w:rPr>
          <w:rFonts w:ascii="Times New Roman" w:hAnsi="Times New Roman" w:cs="Times New Roman"/>
          <w:lang w:val="en-US"/>
        </w:rPr>
        <w:t>significant</w:t>
      </w:r>
      <w:r w:rsidR="004344BD" w:rsidRPr="009219BA">
        <w:rPr>
          <w:rFonts w:ascii="Times New Roman" w:hAnsi="Times New Roman" w:cs="Times New Roman"/>
          <w:lang w:val="en-US"/>
        </w:rPr>
        <w:t xml:space="preserve"> at P 0.0</w:t>
      </w:r>
      <w:r>
        <w:rPr>
          <w:rFonts w:ascii="Times New Roman" w:hAnsi="Times New Roman" w:cs="Times New Roman"/>
          <w:lang w:val="en-US"/>
        </w:rPr>
        <w:t>5</w:t>
      </w:r>
      <w:r w:rsidR="0096521C">
        <w:rPr>
          <w:rFonts w:ascii="Times New Roman" w:hAnsi="Times New Roman" w:cs="Times New Roman"/>
          <w:lang w:val="en-US"/>
        </w:rPr>
        <w:t>;</w:t>
      </w:r>
      <w:r w:rsidR="004344BD" w:rsidRPr="009219BA">
        <w:rPr>
          <w:rFonts w:ascii="Times New Roman" w:hAnsi="Times New Roman" w:cs="Times New Roman"/>
          <w:lang w:val="en-US"/>
        </w:rPr>
        <w:t xml:space="preserve"> ***, significant at P ≤ 0.001.</w:t>
      </w:r>
      <w:r w:rsidR="004344BD">
        <w:rPr>
          <w:rFonts w:ascii="Times New Roman" w:hAnsi="Times New Roman" w:cs="Times New Roman"/>
          <w:lang w:val="en-US"/>
        </w:rPr>
        <w:t xml:space="preserve"> The values with same letter are not significantly different</w:t>
      </w:r>
      <w:r w:rsidR="00685C31">
        <w:rPr>
          <w:rFonts w:ascii="Times New Roman" w:hAnsi="Times New Roman" w:cs="Times New Roman"/>
          <w:lang w:val="en-US"/>
        </w:rPr>
        <w:t xml:space="preserve"> based on </w:t>
      </w:r>
      <w:r w:rsidR="00685C31" w:rsidRPr="00354427">
        <w:rPr>
          <w:rFonts w:ascii="Times New Roman" w:eastAsia="Times New Roman" w:hAnsi="Times New Roman" w:cs="Times New Roman"/>
          <w:color w:val="000000"/>
          <w:lang w:val="en-US" w:eastAsia="fr-FR"/>
        </w:rPr>
        <w:t>Student-Newman-</w:t>
      </w:r>
      <w:proofErr w:type="spellStart"/>
      <w:r w:rsidR="00685C31" w:rsidRPr="00354427">
        <w:rPr>
          <w:rFonts w:ascii="Times New Roman" w:eastAsia="Times New Roman" w:hAnsi="Times New Roman" w:cs="Times New Roman"/>
          <w:color w:val="000000"/>
          <w:lang w:val="en-US" w:eastAsia="fr-FR"/>
        </w:rPr>
        <w:t>Keuls</w:t>
      </w:r>
      <w:proofErr w:type="spellEnd"/>
      <w:r w:rsidR="00685C31" w:rsidRPr="00354427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Test</w:t>
      </w:r>
      <w:r w:rsidR="004344BD">
        <w:rPr>
          <w:rFonts w:ascii="Times New Roman" w:hAnsi="Times New Roman" w:cs="Times New Roman"/>
          <w:lang w:val="en-US"/>
        </w:rPr>
        <w:t xml:space="preserve">. </w:t>
      </w:r>
    </w:p>
    <w:p w14:paraId="0C13F98B" w14:textId="77777777" w:rsidR="00DF2D81" w:rsidRPr="00FF1FC3" w:rsidRDefault="00E13C8B">
      <w:pPr>
        <w:rPr>
          <w:lang w:val="en-US"/>
        </w:rPr>
      </w:pPr>
    </w:p>
    <w:sectPr w:rsidR="00DF2D81" w:rsidRPr="00FF1FC3" w:rsidSect="002C6F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4BD"/>
    <w:rsid w:val="001177A5"/>
    <w:rsid w:val="001404C1"/>
    <w:rsid w:val="00171156"/>
    <w:rsid w:val="002233DD"/>
    <w:rsid w:val="00244905"/>
    <w:rsid w:val="00254487"/>
    <w:rsid w:val="00256C0D"/>
    <w:rsid w:val="00290F23"/>
    <w:rsid w:val="002C6F96"/>
    <w:rsid w:val="002E1C09"/>
    <w:rsid w:val="00354427"/>
    <w:rsid w:val="00374FBD"/>
    <w:rsid w:val="004344BD"/>
    <w:rsid w:val="00441FB4"/>
    <w:rsid w:val="00477252"/>
    <w:rsid w:val="00483230"/>
    <w:rsid w:val="004B0322"/>
    <w:rsid w:val="004D6190"/>
    <w:rsid w:val="00655722"/>
    <w:rsid w:val="00685C31"/>
    <w:rsid w:val="006D78FB"/>
    <w:rsid w:val="006F5900"/>
    <w:rsid w:val="00774239"/>
    <w:rsid w:val="007C5BA0"/>
    <w:rsid w:val="00822B4C"/>
    <w:rsid w:val="00830C87"/>
    <w:rsid w:val="00931159"/>
    <w:rsid w:val="0096521C"/>
    <w:rsid w:val="009A4269"/>
    <w:rsid w:val="009E7B31"/>
    <w:rsid w:val="00B04DF8"/>
    <w:rsid w:val="00B06199"/>
    <w:rsid w:val="00BC0A44"/>
    <w:rsid w:val="00CB707D"/>
    <w:rsid w:val="00D80AC9"/>
    <w:rsid w:val="00D94F25"/>
    <w:rsid w:val="00E13C8B"/>
    <w:rsid w:val="00E509F6"/>
    <w:rsid w:val="00F25E50"/>
    <w:rsid w:val="00F45542"/>
    <w:rsid w:val="00F524E9"/>
    <w:rsid w:val="00F735D7"/>
    <w:rsid w:val="00FF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50CAE"/>
  <w15:docId w15:val="{987E96AB-3F9F-4C06-B701-CB21B8E54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4B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344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5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C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5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C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C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C3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B7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2</cp:revision>
  <dcterms:created xsi:type="dcterms:W3CDTF">2019-05-18T10:30:00Z</dcterms:created>
  <dcterms:modified xsi:type="dcterms:W3CDTF">2019-05-18T10:31:00Z</dcterms:modified>
</cp:coreProperties>
</file>